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4FA6D" w14:textId="77777777" w:rsidR="0079070B" w:rsidRPr="00AF29B5" w:rsidRDefault="0079070B" w:rsidP="0079070B">
      <w:pPr>
        <w:widowControl w:val="0"/>
        <w:snapToGrid w:val="0"/>
        <w:spacing w:line="480" w:lineRule="auto"/>
        <w:contextualSpacing/>
        <w:rPr>
          <w:b/>
          <w:color w:val="000000" w:themeColor="text1"/>
        </w:rPr>
      </w:pPr>
      <w:r w:rsidRPr="00AF29B5">
        <w:rPr>
          <w:b/>
          <w:color w:val="000000" w:themeColor="text1"/>
        </w:rPr>
        <w:t>S</w:t>
      </w:r>
      <w:r>
        <w:rPr>
          <w:b/>
          <w:color w:val="000000" w:themeColor="text1"/>
        </w:rPr>
        <w:t>3</w:t>
      </w:r>
      <w:r w:rsidRPr="00AF29B5">
        <w:rPr>
          <w:b/>
          <w:color w:val="000000" w:themeColor="text1"/>
        </w:rPr>
        <w:t xml:space="preserve"> Table. Brain Regions’ Node Strength Significantly Associated with Verbal Episodic Memory Test Performance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728"/>
        <w:gridCol w:w="957"/>
        <w:gridCol w:w="1357"/>
        <w:gridCol w:w="1208"/>
        <w:gridCol w:w="1708"/>
        <w:gridCol w:w="1402"/>
      </w:tblGrid>
      <w:tr w:rsidR="0079070B" w:rsidRPr="00AF29B5" w14:paraId="305B791F" w14:textId="77777777" w:rsidTr="00ED10FA">
        <w:trPr>
          <w:trHeight w:val="700"/>
        </w:trPr>
        <w:tc>
          <w:tcPr>
            <w:tcW w:w="27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E7EA23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Descriptive Name</w:t>
            </w: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0E0B15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HCP Name</w:t>
            </w:r>
          </w:p>
        </w:tc>
        <w:tc>
          <w:tcPr>
            <w:tcW w:w="13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CBF5F6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beta</w:t>
            </w:r>
          </w:p>
        </w:tc>
        <w:tc>
          <w:tcPr>
            <w:tcW w:w="12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A7D1F3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t-statistic</w:t>
            </w:r>
          </w:p>
        </w:tc>
        <w:tc>
          <w:tcPr>
            <w:tcW w:w="1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62DFE9E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FDR-corrected p-value</w:t>
            </w:r>
          </w:p>
        </w:tc>
        <w:tc>
          <w:tcPr>
            <w:tcW w:w="1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D8DB4BD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Uncorrected p-value</w:t>
            </w:r>
          </w:p>
        </w:tc>
      </w:tr>
      <w:tr w:rsidR="0079070B" w:rsidRPr="00AF29B5" w14:paraId="57EFC7E5" w14:textId="77777777" w:rsidTr="00ED10FA">
        <w:trPr>
          <w:trHeight w:val="360"/>
        </w:trPr>
        <w:tc>
          <w:tcPr>
            <w:tcW w:w="2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427886" w14:textId="77777777" w:rsidR="0079070B" w:rsidRPr="00AF29B5" w:rsidRDefault="0079070B" w:rsidP="00ED10FA">
            <w:pPr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Left hippocampus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16737C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n/a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5594ED6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01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E324C13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3.94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A9D30B2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&lt; .00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B61F48E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&lt; .001</w:t>
            </w:r>
          </w:p>
        </w:tc>
      </w:tr>
      <w:tr w:rsidR="0079070B" w:rsidRPr="00AF29B5" w14:paraId="670D4CCF" w14:textId="77777777" w:rsidTr="00ED10FA">
        <w:trPr>
          <w:trHeight w:val="360"/>
        </w:trPr>
        <w:tc>
          <w:tcPr>
            <w:tcW w:w="2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D49401" w14:textId="77777777" w:rsidR="0079070B" w:rsidRPr="00AF29B5" w:rsidRDefault="0079070B" w:rsidP="00ED10FA">
            <w:pPr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Left entorhinal cortex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3EAEDA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EC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1C6956C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00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A5F1ADD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0.43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D9666D5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71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DF3A4FC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666</w:t>
            </w:r>
          </w:p>
        </w:tc>
      </w:tr>
      <w:tr w:rsidR="0079070B" w:rsidRPr="00AF29B5" w14:paraId="43C4A1CA" w14:textId="77777777" w:rsidTr="00ED10FA">
        <w:trPr>
          <w:trHeight w:val="360"/>
        </w:trPr>
        <w:tc>
          <w:tcPr>
            <w:tcW w:w="2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448854F" w14:textId="77777777" w:rsidR="0079070B" w:rsidRPr="00AF29B5" w:rsidRDefault="0079070B" w:rsidP="00ED10FA">
            <w:pPr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Left perirhinal cortex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D2ECE96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PeEc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7B834BF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007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0CC5EBA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1.74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B5AC928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11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4E3D73A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079</w:t>
            </w:r>
          </w:p>
        </w:tc>
      </w:tr>
      <w:tr w:rsidR="0079070B" w:rsidRPr="00AF29B5" w14:paraId="3D6689C0" w14:textId="77777777" w:rsidTr="00ED10FA">
        <w:trPr>
          <w:trHeight w:val="360"/>
        </w:trPr>
        <w:tc>
          <w:tcPr>
            <w:tcW w:w="2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7F946D" w14:textId="77777777" w:rsidR="0079070B" w:rsidRPr="00AF29B5" w:rsidRDefault="0079070B" w:rsidP="00ED10FA">
            <w:pPr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Left parahippocampal area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6E15D4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PHA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0484600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01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FB23BA1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2.86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3A649DB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02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D6C4380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005</w:t>
            </w:r>
          </w:p>
        </w:tc>
      </w:tr>
      <w:tr w:rsidR="0079070B" w:rsidRPr="00AF29B5" w14:paraId="04FEEB2D" w14:textId="77777777" w:rsidTr="00ED10FA">
        <w:trPr>
          <w:trHeight w:val="360"/>
        </w:trPr>
        <w:tc>
          <w:tcPr>
            <w:tcW w:w="2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BF5528" w14:textId="77777777" w:rsidR="0079070B" w:rsidRPr="00AF29B5" w:rsidRDefault="0079070B" w:rsidP="00ED10FA">
            <w:pPr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Left parahippocampal area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32A12B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PHA2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55DCCF4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00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A8CA0C7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2.38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000E0F6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04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CC32213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019</w:t>
            </w:r>
          </w:p>
        </w:tc>
      </w:tr>
      <w:tr w:rsidR="0079070B" w:rsidRPr="00AF29B5" w14:paraId="6961FD41" w14:textId="77777777" w:rsidTr="00ED10FA">
        <w:trPr>
          <w:trHeight w:val="360"/>
        </w:trPr>
        <w:tc>
          <w:tcPr>
            <w:tcW w:w="2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290E0A2" w14:textId="77777777" w:rsidR="0079070B" w:rsidRPr="00AF29B5" w:rsidRDefault="0079070B" w:rsidP="00ED10FA">
            <w:pPr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Left parahippocampal area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B068509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PHA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42A9079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00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FF54280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1.83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F0532D0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10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57B61C2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068</w:t>
            </w:r>
          </w:p>
        </w:tc>
      </w:tr>
      <w:tr w:rsidR="0079070B" w:rsidRPr="00AF29B5" w14:paraId="09DD38A3" w14:textId="77777777" w:rsidTr="00ED10FA">
        <w:trPr>
          <w:trHeight w:val="360"/>
        </w:trPr>
        <w:tc>
          <w:tcPr>
            <w:tcW w:w="2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3DA624" w14:textId="77777777" w:rsidR="0079070B" w:rsidRPr="00AF29B5" w:rsidRDefault="0079070B" w:rsidP="00ED10FA">
            <w:pPr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Left presubiculu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1B92C3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PreS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BDA1B07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01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94BD3BA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3.51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D066DE5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00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AB2D68B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&lt; .001</w:t>
            </w:r>
          </w:p>
        </w:tc>
      </w:tr>
      <w:tr w:rsidR="0079070B" w:rsidRPr="00AF29B5" w14:paraId="0C8EEF6A" w14:textId="77777777" w:rsidTr="00ED10FA">
        <w:trPr>
          <w:trHeight w:val="360"/>
        </w:trPr>
        <w:tc>
          <w:tcPr>
            <w:tcW w:w="2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D28A27" w14:textId="77777777" w:rsidR="0079070B" w:rsidRPr="00AF29B5" w:rsidRDefault="0079070B" w:rsidP="00ED10FA">
            <w:pPr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Left retrosplenial cortex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0AB1D7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RSC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3555D5E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00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CEBDE4E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0.77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FBC1340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478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D3B71F1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433</w:t>
            </w:r>
          </w:p>
        </w:tc>
      </w:tr>
      <w:tr w:rsidR="0079070B" w:rsidRPr="00AF29B5" w14:paraId="20E14324" w14:textId="77777777" w:rsidTr="00ED10FA">
        <w:trPr>
          <w:trHeight w:val="360"/>
        </w:trPr>
        <w:tc>
          <w:tcPr>
            <w:tcW w:w="2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836636" w14:textId="77777777" w:rsidR="0079070B" w:rsidRPr="00AF29B5" w:rsidRDefault="0079070B" w:rsidP="00ED10FA">
            <w:pPr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Right hippocampus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F50200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n/a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35AB8C8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01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A6F9105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2.61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51B47C8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028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29D8AC3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010</w:t>
            </w:r>
          </w:p>
        </w:tc>
      </w:tr>
      <w:tr w:rsidR="0079070B" w:rsidRPr="00AF29B5" w14:paraId="414B125C" w14:textId="77777777" w:rsidTr="00ED10FA">
        <w:trPr>
          <w:trHeight w:val="360"/>
        </w:trPr>
        <w:tc>
          <w:tcPr>
            <w:tcW w:w="2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D98FEB" w14:textId="77777777" w:rsidR="0079070B" w:rsidRPr="00AF29B5" w:rsidRDefault="0079070B" w:rsidP="00ED10FA">
            <w:pPr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Right entorhinal cortex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733464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EC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BADAA47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00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06A70B6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0.34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E72C6F8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75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447CB32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735</w:t>
            </w:r>
          </w:p>
        </w:tc>
      </w:tr>
      <w:tr w:rsidR="0079070B" w:rsidRPr="00AF29B5" w14:paraId="40144069" w14:textId="77777777" w:rsidTr="00ED10FA">
        <w:trPr>
          <w:trHeight w:val="360"/>
        </w:trPr>
        <w:tc>
          <w:tcPr>
            <w:tcW w:w="2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80C1B0D" w14:textId="77777777" w:rsidR="0079070B" w:rsidRPr="00AF29B5" w:rsidRDefault="0079070B" w:rsidP="00ED10FA">
            <w:pPr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Right perirhinal cortex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376B471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PeEc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BF50A1F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01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2923483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2.18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DF532C6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067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2A99DB8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031</w:t>
            </w:r>
          </w:p>
        </w:tc>
      </w:tr>
      <w:tr w:rsidR="0079070B" w:rsidRPr="00AF29B5" w14:paraId="248D8D75" w14:textId="77777777" w:rsidTr="00ED10FA">
        <w:trPr>
          <w:trHeight w:val="360"/>
        </w:trPr>
        <w:tc>
          <w:tcPr>
            <w:tcW w:w="2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F7C832" w14:textId="77777777" w:rsidR="0079070B" w:rsidRPr="00AF29B5" w:rsidRDefault="0079070B" w:rsidP="00ED10FA">
            <w:pPr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Right parahippocampal area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C82505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PHA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040F827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01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77CA0A5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3.06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32BC7CA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017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19C4EF3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003</w:t>
            </w:r>
          </w:p>
        </w:tc>
      </w:tr>
      <w:tr w:rsidR="0079070B" w:rsidRPr="00AF29B5" w14:paraId="75A65B47" w14:textId="77777777" w:rsidTr="00ED10FA">
        <w:trPr>
          <w:trHeight w:val="360"/>
        </w:trPr>
        <w:tc>
          <w:tcPr>
            <w:tcW w:w="2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5788F6D" w14:textId="77777777" w:rsidR="0079070B" w:rsidRPr="00AF29B5" w:rsidRDefault="0079070B" w:rsidP="00ED10FA">
            <w:pPr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Right parahippocampal area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D234534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PHA2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D22B85B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00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8073415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2.10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765C5DF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068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664D759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037</w:t>
            </w:r>
          </w:p>
        </w:tc>
      </w:tr>
      <w:tr w:rsidR="0079070B" w:rsidRPr="00AF29B5" w14:paraId="46576977" w14:textId="77777777" w:rsidTr="00ED10FA">
        <w:trPr>
          <w:trHeight w:val="360"/>
        </w:trPr>
        <w:tc>
          <w:tcPr>
            <w:tcW w:w="2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08ACDB" w14:textId="77777777" w:rsidR="0079070B" w:rsidRPr="00AF29B5" w:rsidRDefault="0079070B" w:rsidP="00ED10FA">
            <w:pPr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Right parahippocampal area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9DBFCFE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PHA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7854EED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00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031ABD9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0.86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C9A5DD3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43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90E581F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380</w:t>
            </w:r>
          </w:p>
        </w:tc>
      </w:tr>
      <w:tr w:rsidR="0079070B" w:rsidRPr="00AF29B5" w14:paraId="76B90888" w14:textId="77777777" w:rsidTr="00ED10FA">
        <w:trPr>
          <w:trHeight w:val="360"/>
        </w:trPr>
        <w:tc>
          <w:tcPr>
            <w:tcW w:w="2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275C9A8" w14:textId="77777777" w:rsidR="0079070B" w:rsidRPr="00AF29B5" w:rsidRDefault="0079070B" w:rsidP="00ED10FA">
            <w:pPr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Right presubiculu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BC5FA31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PreS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51BDA35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01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88EE3C4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3.76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CC4BF1A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&lt; .00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2E42DAD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&lt; .001</w:t>
            </w:r>
          </w:p>
        </w:tc>
      </w:tr>
      <w:tr w:rsidR="0079070B" w:rsidRPr="00AF29B5" w14:paraId="6E61A082" w14:textId="77777777" w:rsidTr="00ED10FA">
        <w:trPr>
          <w:trHeight w:val="360"/>
        </w:trPr>
        <w:tc>
          <w:tcPr>
            <w:tcW w:w="2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3893C92" w14:textId="77777777" w:rsidR="0079070B" w:rsidRPr="00AF29B5" w:rsidRDefault="0079070B" w:rsidP="00ED10FA">
            <w:pPr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Right retrosplenial cortex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2E58DEC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RSC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B826B41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00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5597242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1.27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381190F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24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AAB0813" w14:textId="77777777" w:rsidR="0079070B" w:rsidRPr="00AF29B5" w:rsidRDefault="0079070B" w:rsidP="00ED10FA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200</w:t>
            </w:r>
          </w:p>
        </w:tc>
      </w:tr>
    </w:tbl>
    <w:p w14:paraId="325792BD" w14:textId="77777777" w:rsidR="0079070B" w:rsidRPr="00AF29B5" w:rsidRDefault="0079070B" w:rsidP="0079070B">
      <w:pPr>
        <w:rPr>
          <w:color w:val="000000" w:themeColor="text1"/>
        </w:rPr>
      </w:pPr>
      <w:r w:rsidRPr="00AF29B5">
        <w:rPr>
          <w:i/>
          <w:color w:val="000000" w:themeColor="text1"/>
        </w:rPr>
        <w:t>Note.</w:t>
      </w:r>
      <w:r w:rsidRPr="00AF29B5">
        <w:rPr>
          <w:color w:val="000000" w:themeColor="text1"/>
        </w:rPr>
        <w:t xml:space="preserve"> Node strength values include outliers. HCP Name</w:t>
      </w:r>
      <w:r w:rsidRPr="00AF29B5">
        <w:rPr>
          <w:rFonts w:eastAsia="Calibri"/>
          <w:color w:val="000000" w:themeColor="text1"/>
        </w:rPr>
        <w:t xml:space="preserve"> = label from Human Connectome Project atlas.</w:t>
      </w:r>
    </w:p>
    <w:p w14:paraId="25C22D70" w14:textId="77777777" w:rsidR="00FD594B" w:rsidRDefault="00FD594B"/>
    <w:sectPr w:rsidR="00FD594B" w:rsidSect="008026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2DE"/>
    <w:rsid w:val="0079070B"/>
    <w:rsid w:val="008026F3"/>
    <w:rsid w:val="008332DE"/>
    <w:rsid w:val="00AA53CE"/>
    <w:rsid w:val="00FD5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9C5BD7"/>
  <w15:chartTrackingRefBased/>
  <w15:docId w15:val="{C03A21D6-2E6B-5549-895C-C52F44905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70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yi, Melanie</dc:creator>
  <cp:keywords/>
  <dc:description/>
  <cp:lastModifiedBy>Matyi, Melanie</cp:lastModifiedBy>
  <cp:revision>2</cp:revision>
  <dcterms:created xsi:type="dcterms:W3CDTF">2022-03-01T16:57:00Z</dcterms:created>
  <dcterms:modified xsi:type="dcterms:W3CDTF">2022-03-01T16:57:00Z</dcterms:modified>
</cp:coreProperties>
</file>